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620B5" w14:textId="75F15219" w:rsidR="003974B8" w:rsidRPr="00E976BE" w:rsidRDefault="003974B8" w:rsidP="003974B8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Table </w:t>
      </w:r>
      <w:proofErr w:type="gramStart"/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2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 :</w:t>
      </w:r>
      <w:proofErr w:type="gramEnd"/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C</w:t>
      </w:r>
      <w:r w:rsidRPr="00E976BE">
        <w:rPr>
          <w:rFonts w:ascii="Times New Roman" w:hAnsi="Times New Roman" w:cs="Times New Roman"/>
          <w:color w:val="auto"/>
          <w:sz w:val="22"/>
          <w:szCs w:val="22"/>
          <w:lang w:val="en-US"/>
        </w:rPr>
        <w:t>orrelation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Pr="00E976B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between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cognitive measures</w:t>
      </w:r>
      <w:r w:rsidRPr="00E976B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retention</w:t>
      </w:r>
      <w:r w:rsidRPr="00E976B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and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EEA1 positive</w:t>
      </w:r>
      <w:r w:rsidRPr="00E976B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puncta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volume</w:t>
      </w:r>
      <w:r w:rsidRPr="00E976B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. Correlations were total or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tratified</w:t>
      </w:r>
      <w:r w:rsidRPr="00E976BE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(AD and Controls).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P-values were adjusted using false discovery rate.</w:t>
      </w:r>
    </w:p>
    <w:tbl>
      <w:tblPr>
        <w:tblW w:w="6650" w:type="dxa"/>
        <w:tblInd w:w="75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817"/>
        <w:gridCol w:w="1330"/>
        <w:gridCol w:w="1330"/>
        <w:gridCol w:w="1330"/>
      </w:tblGrid>
      <w:tr w:rsidR="003974B8" w:rsidRPr="00C41890" w14:paraId="5F1A8A28" w14:textId="77777777" w:rsidTr="004E14AC">
        <w:trPr>
          <w:trHeight w:val="205"/>
        </w:trPr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A16046" w14:textId="77777777" w:rsidR="003974B8" w:rsidRPr="00E976BE" w:rsidRDefault="003974B8" w:rsidP="004E14AC">
            <w:pPr>
              <w:spacing w:after="0"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F730D4" w14:textId="77777777" w:rsidR="003974B8" w:rsidRPr="00E976BE" w:rsidRDefault="003974B8" w:rsidP="004E14AC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US" w:eastAsia="fr-FR"/>
              </w:rPr>
            </w:pP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18EEDD" w14:textId="77777777" w:rsidR="003974B8" w:rsidRPr="00C41890" w:rsidRDefault="003974B8" w:rsidP="004E14AC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  <w:t>Total</w:t>
            </w:r>
          </w:p>
          <w:p w14:paraId="6D905073" w14:textId="77777777" w:rsidR="003974B8" w:rsidRPr="00C41890" w:rsidRDefault="003974B8" w:rsidP="004E14AC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  <w:t>N=21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6B4682" w14:textId="77777777" w:rsidR="003974B8" w:rsidRPr="00C41890" w:rsidRDefault="003974B8" w:rsidP="004E14AC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  <w:t>AD</w:t>
            </w:r>
          </w:p>
          <w:p w14:paraId="327CD772" w14:textId="77777777" w:rsidR="003974B8" w:rsidRPr="00C41890" w:rsidRDefault="003974B8" w:rsidP="004E14AC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  <w:t>N=14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6211AB" w14:textId="77777777" w:rsidR="003974B8" w:rsidRPr="00C41890" w:rsidRDefault="003974B8" w:rsidP="004E14AC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  <w:t>Controls</w:t>
            </w:r>
          </w:p>
          <w:p w14:paraId="1F4CC47C" w14:textId="77777777" w:rsidR="003974B8" w:rsidRPr="00C41890" w:rsidRDefault="003974B8" w:rsidP="004E14AC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val="en-GB" w:eastAsia="fr-FR"/>
              </w:rPr>
              <w:t>N=7</w:t>
            </w:r>
          </w:p>
        </w:tc>
      </w:tr>
      <w:tr w:rsidR="004F0FFF" w:rsidRPr="00AE0BDF" w14:paraId="51818139" w14:textId="77777777" w:rsidTr="00256182">
        <w:trPr>
          <w:trHeight w:val="205"/>
        </w:trPr>
        <w:tc>
          <w:tcPr>
            <w:tcW w:w="1843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331AD1" w14:textId="0EE79972" w:rsidR="004F0FFF" w:rsidRPr="00C41890" w:rsidRDefault="004F0FFF" w:rsidP="004F0FFF">
            <w:pPr>
              <w:spacing w:after="0"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CDR SOB</w:t>
            </w: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98882F" w14:textId="77777777" w:rsidR="004F0FFF" w:rsidRPr="00C41890" w:rsidRDefault="004F0FFF" w:rsidP="004F0FFF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rho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AD5F1F" w14:textId="7FC17A89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46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26FF68" w14:textId="197998D5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453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20F5C5" w14:textId="4819FAA2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-0.204</w:t>
            </w:r>
          </w:p>
        </w:tc>
      </w:tr>
      <w:tr w:rsidR="004F0FFF" w:rsidRPr="00AE0BDF" w14:paraId="01FF62DB" w14:textId="77777777" w:rsidTr="003974B8">
        <w:trPr>
          <w:trHeight w:val="205"/>
        </w:trPr>
        <w:tc>
          <w:tcPr>
            <w:tcW w:w="1843" w:type="dxa"/>
            <w:vMerge/>
            <w:vAlign w:val="center"/>
          </w:tcPr>
          <w:p w14:paraId="70474EE1" w14:textId="77777777" w:rsidR="004F0FFF" w:rsidRPr="00C41890" w:rsidRDefault="004F0FFF" w:rsidP="004F0F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AA1282" w14:textId="77777777" w:rsidR="004F0FFF" w:rsidRPr="00C41890" w:rsidRDefault="004F0FFF" w:rsidP="004F0FFF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p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950055" w14:textId="4D498038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033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3AA781" w14:textId="0AED05FC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103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38C58C" w14:textId="43F6D573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66</w:t>
            </w:r>
          </w:p>
        </w:tc>
      </w:tr>
      <w:tr w:rsidR="003974B8" w:rsidRPr="00AE0BDF" w14:paraId="781A78FE" w14:textId="77777777" w:rsidTr="004E14AC">
        <w:trPr>
          <w:trHeight w:val="205"/>
        </w:trPr>
        <w:tc>
          <w:tcPr>
            <w:tcW w:w="1843" w:type="dxa"/>
            <w:vMerge/>
            <w:vAlign w:val="center"/>
          </w:tcPr>
          <w:p w14:paraId="3D801A9D" w14:textId="77777777" w:rsidR="003974B8" w:rsidRPr="00C41890" w:rsidRDefault="003974B8" w:rsidP="004E14A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89D592" w14:textId="77777777" w:rsidR="003974B8" w:rsidRPr="00C41890" w:rsidRDefault="003974B8" w:rsidP="004E14AC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p. adj.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D33F65" w14:textId="04C4967D" w:rsidR="003974B8" w:rsidRPr="00AE0BDF" w:rsidRDefault="00F80325" w:rsidP="004E14AC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13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33DB2F" w14:textId="172F41D8" w:rsidR="003974B8" w:rsidRPr="00AE0BDF" w:rsidRDefault="00F80325" w:rsidP="004E14AC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15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6C7D94" w14:textId="316EF4B9" w:rsidR="003974B8" w:rsidRPr="00AE0BDF" w:rsidRDefault="00F80325" w:rsidP="004E14AC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66</w:t>
            </w:r>
          </w:p>
        </w:tc>
      </w:tr>
      <w:tr w:rsidR="004F0FFF" w:rsidRPr="00AE0BDF" w14:paraId="294F8B5A" w14:textId="77777777" w:rsidTr="00F112E5">
        <w:trPr>
          <w:trHeight w:val="205"/>
        </w:trPr>
        <w:tc>
          <w:tcPr>
            <w:tcW w:w="1843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A0AD7F" w14:textId="2C7D42AB" w:rsidR="004F0FFF" w:rsidRPr="00C41890" w:rsidRDefault="004F0FFF" w:rsidP="004F0FFF">
            <w:pPr>
              <w:spacing w:after="0"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fr-FR"/>
              </w:rPr>
              <w:t>MMSE</w:t>
            </w: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2CB979" w14:textId="77777777" w:rsidR="004F0FFF" w:rsidRPr="00C41890" w:rsidRDefault="004F0FFF" w:rsidP="004F0FFF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rho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D45D14" w14:textId="75F24FF1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-0.413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03A77F" w14:textId="36B72FBA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-0.489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3DAE2C" w14:textId="469A4433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580</w:t>
            </w:r>
          </w:p>
        </w:tc>
      </w:tr>
      <w:tr w:rsidR="004F0FFF" w:rsidRPr="00AE0BDF" w14:paraId="1213F15D" w14:textId="77777777" w:rsidTr="003974B8">
        <w:trPr>
          <w:trHeight w:val="205"/>
        </w:trPr>
        <w:tc>
          <w:tcPr>
            <w:tcW w:w="1843" w:type="dxa"/>
            <w:vMerge/>
            <w:vAlign w:val="center"/>
          </w:tcPr>
          <w:p w14:paraId="6BA1CC77" w14:textId="77777777" w:rsidR="004F0FFF" w:rsidRPr="00C41890" w:rsidRDefault="004F0FFF" w:rsidP="004F0F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2DEA17" w14:textId="77777777" w:rsidR="004F0FFF" w:rsidRPr="00C41890" w:rsidRDefault="004F0FFF" w:rsidP="004F0FFF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C41890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p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7A4DBF" w14:textId="0B04584A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063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05669D" w14:textId="002CFD4D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0.076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3E60CA" w14:textId="2A5D8CB6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17</w:t>
            </w:r>
          </w:p>
        </w:tc>
      </w:tr>
      <w:tr w:rsidR="003974B8" w:rsidRPr="00AE0BDF" w14:paraId="41C9280E" w14:textId="77777777" w:rsidTr="004E14AC">
        <w:trPr>
          <w:trHeight w:val="205"/>
        </w:trPr>
        <w:tc>
          <w:tcPr>
            <w:tcW w:w="1843" w:type="dxa"/>
            <w:vMerge/>
            <w:vAlign w:val="center"/>
          </w:tcPr>
          <w:p w14:paraId="221F374E" w14:textId="77777777" w:rsidR="003974B8" w:rsidRPr="00C41890" w:rsidRDefault="003974B8" w:rsidP="004E14A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997FDB" w14:textId="77777777" w:rsidR="003974B8" w:rsidRPr="00C41890" w:rsidRDefault="003974B8" w:rsidP="004E14AC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p.adj</w:t>
            </w:r>
            <w:proofErr w:type="spellEnd"/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CACA33" w14:textId="16152ACD" w:rsidR="003974B8" w:rsidRPr="00AE0BDF" w:rsidRDefault="00F80325" w:rsidP="004E14AC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15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BBF7F7" w14:textId="60E93FDA" w:rsidR="003974B8" w:rsidRPr="00AE0BDF" w:rsidRDefault="00F80325" w:rsidP="004E14AC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fr-FR"/>
              </w:rPr>
              <w:t>0.15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24BF3B" w14:textId="1441854E" w:rsidR="003974B8" w:rsidRPr="00AE0BDF" w:rsidRDefault="00F80325" w:rsidP="004E14AC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23</w:t>
            </w:r>
          </w:p>
        </w:tc>
      </w:tr>
      <w:tr w:rsidR="004F0FFF" w:rsidRPr="00AE0BDF" w14:paraId="36B30BDC" w14:textId="77777777" w:rsidTr="002011DB">
        <w:trPr>
          <w:trHeight w:val="205"/>
        </w:trPr>
        <w:tc>
          <w:tcPr>
            <w:tcW w:w="1843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1270F5" w14:textId="22ACB24B" w:rsidR="004F0FFF" w:rsidRPr="00E976BE" w:rsidRDefault="004F0FFF" w:rsidP="004F0FFF">
            <w:pPr>
              <w:spacing w:after="0"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eastAsia="fr-FR"/>
              </w:rPr>
              <w:t>Δ CDR SOB</w:t>
            </w: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8458F9" w14:textId="77777777" w:rsidR="004F0FFF" w:rsidRPr="00E976BE" w:rsidRDefault="004F0FFF" w:rsidP="004F0FFF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rho</w:t>
            </w:r>
            <w:proofErr w:type="gramEnd"/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560680" w14:textId="5C7BA122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542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441F43" w14:textId="423C442D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485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70211D" w14:textId="34212184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0.204</w:t>
            </w:r>
          </w:p>
        </w:tc>
      </w:tr>
      <w:tr w:rsidR="004F0FFF" w:rsidRPr="00AE0BDF" w14:paraId="5244DF68" w14:textId="77777777" w:rsidTr="003974B8">
        <w:trPr>
          <w:trHeight w:val="205"/>
        </w:trPr>
        <w:tc>
          <w:tcPr>
            <w:tcW w:w="1843" w:type="dxa"/>
            <w:vMerge/>
            <w:vAlign w:val="center"/>
          </w:tcPr>
          <w:p w14:paraId="0DDAC4DA" w14:textId="77777777" w:rsidR="004F0FFF" w:rsidRPr="00E976BE" w:rsidRDefault="004F0FFF" w:rsidP="004F0F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BE8F14" w14:textId="77777777" w:rsidR="004F0FFF" w:rsidRPr="00E976BE" w:rsidRDefault="004F0FFF" w:rsidP="004F0FFF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</w:t>
            </w:r>
            <w:proofErr w:type="gramEnd"/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83A85D" w14:textId="0919FED9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014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DED72B" w14:textId="34814849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093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F16F3B" w14:textId="6D00D982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66</w:t>
            </w:r>
          </w:p>
        </w:tc>
      </w:tr>
      <w:tr w:rsidR="004F0FFF" w:rsidRPr="00AE0BDF" w14:paraId="3E3DD34D" w14:textId="77777777" w:rsidTr="004E14AC">
        <w:trPr>
          <w:trHeight w:val="205"/>
        </w:trPr>
        <w:tc>
          <w:tcPr>
            <w:tcW w:w="1843" w:type="dxa"/>
            <w:vMerge/>
            <w:vAlign w:val="center"/>
          </w:tcPr>
          <w:p w14:paraId="373B82BB" w14:textId="77777777" w:rsidR="004F0FFF" w:rsidRPr="00E976BE" w:rsidRDefault="004F0FFF" w:rsidP="004F0F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1313A2" w14:textId="77777777" w:rsidR="004F0FFF" w:rsidRPr="00E976BE" w:rsidRDefault="004F0FFF" w:rsidP="004F0FFF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.adj</w:t>
            </w:r>
            <w:proofErr w:type="spellEnd"/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E4DD35" w14:textId="1EE675EA" w:rsidR="004F0FFF" w:rsidRPr="00AE0BDF" w:rsidRDefault="00F80325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13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070C4E" w14:textId="77ACFD8B" w:rsidR="004F0FFF" w:rsidRPr="00AE0BDF" w:rsidRDefault="00F80325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15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6FC74E" w14:textId="6E34CC94" w:rsidR="004F0FFF" w:rsidRPr="00AE0BDF" w:rsidRDefault="00F80325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66</w:t>
            </w:r>
          </w:p>
        </w:tc>
      </w:tr>
      <w:tr w:rsidR="004F0FFF" w:rsidRPr="00AE0BDF" w14:paraId="146BA5C8" w14:textId="77777777" w:rsidTr="00357093">
        <w:trPr>
          <w:trHeight w:val="205"/>
        </w:trPr>
        <w:tc>
          <w:tcPr>
            <w:tcW w:w="1843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E01440" w14:textId="20992EB3" w:rsidR="004F0FFF" w:rsidRPr="00E976BE" w:rsidRDefault="004F0FFF" w:rsidP="004F0FFF">
            <w:pPr>
              <w:spacing w:after="0" w:line="360" w:lineRule="auto"/>
              <w:jc w:val="both"/>
              <w:textAlignment w:val="center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lang w:eastAsia="fr-FR"/>
              </w:rPr>
              <w:t xml:space="preserve">Δ </w:t>
            </w:r>
            <w:r>
              <w:rPr>
                <w:rFonts w:ascii="Times New Roman" w:eastAsia="Times New Roman" w:hAnsi="Times New Roman" w:cs="Times New Roman"/>
                <w:b/>
                <w:lang w:eastAsia="fr-FR"/>
              </w:rPr>
              <w:t>MMSE</w:t>
            </w: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75CEF1" w14:textId="77777777" w:rsidR="004F0FFF" w:rsidRPr="00E976BE" w:rsidRDefault="004F0FFF" w:rsidP="004F0FFF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rho</w:t>
            </w:r>
            <w:proofErr w:type="gramEnd"/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90B869" w14:textId="7E81BFAD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0.488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FF6B37" w14:textId="28F5F816" w:rsidR="004F0FFF" w:rsidRPr="00AE0BDF" w:rsidRDefault="00F80325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0.528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C0D301" w14:textId="114787F2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491</w:t>
            </w:r>
          </w:p>
        </w:tc>
      </w:tr>
      <w:tr w:rsidR="004F0FFF" w:rsidRPr="00AE0BDF" w14:paraId="124C7698" w14:textId="77777777" w:rsidTr="003974B8">
        <w:trPr>
          <w:trHeight w:val="205"/>
        </w:trPr>
        <w:tc>
          <w:tcPr>
            <w:tcW w:w="1843" w:type="dxa"/>
            <w:vMerge/>
            <w:vAlign w:val="center"/>
          </w:tcPr>
          <w:p w14:paraId="00C3AA06" w14:textId="77777777" w:rsidR="004F0FFF" w:rsidRPr="00E976BE" w:rsidRDefault="004F0FFF" w:rsidP="004F0F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5E5CC7" w14:textId="77777777" w:rsidR="004F0FFF" w:rsidRPr="00E976BE" w:rsidRDefault="004F0FFF" w:rsidP="004F0FFF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proofErr w:type="gramStart"/>
            <w:r w:rsidRPr="00E976BE"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</w:t>
            </w:r>
            <w:proofErr w:type="gramEnd"/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1A2BC3" w14:textId="3EFCEE7B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025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0DCBC0" w14:textId="17377D1F" w:rsidR="004F0FFF" w:rsidRPr="00AE0BDF" w:rsidRDefault="00F80325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052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4E84E0" w14:textId="2776DBF6" w:rsidR="004F0FFF" w:rsidRPr="00AE0BDF" w:rsidRDefault="004F0FFF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263</w:t>
            </w:r>
          </w:p>
        </w:tc>
      </w:tr>
      <w:tr w:rsidR="004F0FFF" w:rsidRPr="00AE0BDF" w14:paraId="4F8514AD" w14:textId="77777777" w:rsidTr="004E14AC">
        <w:trPr>
          <w:trHeight w:val="205"/>
        </w:trPr>
        <w:tc>
          <w:tcPr>
            <w:tcW w:w="1843" w:type="dxa"/>
            <w:vMerge/>
            <w:vAlign w:val="center"/>
          </w:tcPr>
          <w:p w14:paraId="1A6E6A4E" w14:textId="77777777" w:rsidR="004F0FFF" w:rsidRPr="00E976BE" w:rsidRDefault="004F0FFF" w:rsidP="004F0F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lang w:eastAsia="fr-FR"/>
              </w:rPr>
            </w:pPr>
          </w:p>
        </w:tc>
        <w:tc>
          <w:tcPr>
            <w:tcW w:w="81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F0F7F2" w14:textId="77777777" w:rsidR="004F0FFF" w:rsidRPr="00E976BE" w:rsidRDefault="004F0FFF" w:rsidP="004F0FFF">
            <w:pPr>
              <w:spacing w:after="0" w:line="360" w:lineRule="auto"/>
              <w:jc w:val="both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p.adj</w:t>
            </w:r>
            <w:proofErr w:type="spellEnd"/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64CEEF" w14:textId="577CDDFD" w:rsidR="004F0FFF" w:rsidRPr="00AE0BDF" w:rsidRDefault="00F80325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13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63A6BB" w14:textId="2AE093A6" w:rsidR="004F0FFF" w:rsidRPr="00AE0BDF" w:rsidRDefault="00F80325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15</w:t>
            </w:r>
          </w:p>
        </w:tc>
        <w:tc>
          <w:tcPr>
            <w:tcW w:w="13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0009CE" w14:textId="53A17AA4" w:rsidR="004F0FFF" w:rsidRPr="00AE0BDF" w:rsidRDefault="00F80325" w:rsidP="004F0FFF">
            <w:pPr>
              <w:spacing w:after="0" w:line="36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fr-FR"/>
              </w:rPr>
              <w:t>0.32</w:t>
            </w:r>
          </w:p>
        </w:tc>
      </w:tr>
    </w:tbl>
    <w:p w14:paraId="4C003CB9" w14:textId="77777777" w:rsidR="003974B8" w:rsidRDefault="003974B8" w:rsidP="003974B8"/>
    <w:p w14:paraId="38E7C983" w14:textId="77777777" w:rsidR="005A7B54" w:rsidRDefault="005A7B54"/>
    <w:sectPr w:rsidR="005A7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4B8"/>
    <w:rsid w:val="000A068C"/>
    <w:rsid w:val="003974B8"/>
    <w:rsid w:val="004F0FFF"/>
    <w:rsid w:val="005A7B54"/>
    <w:rsid w:val="008677BB"/>
    <w:rsid w:val="00F8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DE898"/>
  <w15:chartTrackingRefBased/>
  <w15:docId w15:val="{02FECC01-FC1F-4CC1-9E57-6EB3EC376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4B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74B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cota Vila, Laura</dc:creator>
  <cp:keywords/>
  <dc:description/>
  <cp:lastModifiedBy>Xicota Vila, Laura</cp:lastModifiedBy>
  <cp:revision>1</cp:revision>
  <dcterms:created xsi:type="dcterms:W3CDTF">2022-06-24T19:23:00Z</dcterms:created>
  <dcterms:modified xsi:type="dcterms:W3CDTF">2022-06-24T19:36:00Z</dcterms:modified>
</cp:coreProperties>
</file>